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900" w:type="dxa"/>
        <w:tblLook w:val="04A0" w:firstRow="1" w:lastRow="0" w:firstColumn="1" w:lastColumn="0" w:noHBand="0" w:noVBand="1"/>
      </w:tblPr>
      <w:tblGrid>
        <w:gridCol w:w="2790"/>
        <w:gridCol w:w="1009"/>
        <w:gridCol w:w="645"/>
        <w:gridCol w:w="1496"/>
        <w:gridCol w:w="1260"/>
        <w:gridCol w:w="645"/>
        <w:gridCol w:w="1530"/>
        <w:gridCol w:w="1080"/>
        <w:gridCol w:w="645"/>
        <w:gridCol w:w="1800"/>
      </w:tblGrid>
      <w:tr w:rsidR="00A86947" w:rsidRPr="00A86947" w14:paraId="43FA7988" w14:textId="77777777" w:rsidTr="00EE15D1">
        <w:trPr>
          <w:trHeight w:val="576"/>
        </w:trPr>
        <w:tc>
          <w:tcPr>
            <w:tcW w:w="12900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0A9DCA" w14:textId="77777777" w:rsidR="007E3745" w:rsidRPr="00A86947" w:rsidRDefault="007E3745" w:rsidP="00EE15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bookmarkStart w:id="0" w:name="_GoBack"/>
          </w:p>
          <w:p w14:paraId="4554096D" w14:textId="5A17640A" w:rsidR="00AF76A1" w:rsidRPr="00A86947" w:rsidRDefault="00AF76A1" w:rsidP="00EE15D1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</w:rPr>
            </w:pPr>
            <w:r w:rsidRPr="00A86947">
              <w:rPr>
                <w:rFonts w:ascii="Arial" w:eastAsia="Times New Roman" w:hAnsi="Arial" w:cs="Arial"/>
                <w:b/>
                <w:bCs/>
              </w:rPr>
              <w:t>Supplemental Table 7</w:t>
            </w:r>
            <w:r w:rsidRPr="00A86947">
              <w:rPr>
                <w:rFonts w:ascii="Arial" w:eastAsia="Times New Roman" w:hAnsi="Arial" w:cs="Arial"/>
              </w:rPr>
              <w:t xml:space="preserve">. Indirect and direct associations of neighborhood social environment (IV) with depressive symptoms (DV) through </w:t>
            </w:r>
            <w:r w:rsidR="00EE224D" w:rsidRPr="00A86947">
              <w:rPr>
                <w:rFonts w:ascii="Arial" w:eastAsia="Times New Roman" w:hAnsi="Arial" w:cs="Arial"/>
              </w:rPr>
              <w:t>sport</w:t>
            </w:r>
            <w:r w:rsidR="00FB3661" w:rsidRPr="00A86947">
              <w:rPr>
                <w:rFonts w:ascii="Arial" w:eastAsia="Times New Roman" w:hAnsi="Arial" w:cs="Arial"/>
              </w:rPr>
              <w:t>/exercise</w:t>
            </w:r>
            <w:r w:rsidR="00EE224D" w:rsidRPr="00A86947">
              <w:rPr>
                <w:rFonts w:ascii="Arial" w:eastAsia="Times New Roman" w:hAnsi="Arial" w:cs="Arial"/>
              </w:rPr>
              <w:t xml:space="preserve"> </w:t>
            </w:r>
            <w:r w:rsidR="0050735A" w:rsidRPr="00A86947">
              <w:rPr>
                <w:rFonts w:ascii="Arial" w:eastAsia="Times New Roman" w:hAnsi="Arial" w:cs="Arial"/>
              </w:rPr>
              <w:t xml:space="preserve">activities </w:t>
            </w:r>
            <w:r w:rsidRPr="00A86947">
              <w:rPr>
                <w:rFonts w:ascii="Arial" w:eastAsia="Times New Roman" w:hAnsi="Arial" w:cs="Arial"/>
              </w:rPr>
              <w:t>mediator (M) in JHS participants (n=2,209)</w:t>
            </w:r>
          </w:p>
        </w:tc>
      </w:tr>
      <w:tr w:rsidR="00A86947" w:rsidRPr="00A86947" w14:paraId="774F102A" w14:textId="77777777" w:rsidTr="00EE15D1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3590" w14:textId="77777777" w:rsidR="00AF76A1" w:rsidRPr="00A86947" w:rsidRDefault="00AF76A1" w:rsidP="00EE15D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15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4C960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Neighborhood Violence</w:t>
            </w:r>
          </w:p>
        </w:tc>
        <w:tc>
          <w:tcPr>
            <w:tcW w:w="34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E4FA6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Neighborhood Problems</w:t>
            </w:r>
          </w:p>
        </w:tc>
        <w:tc>
          <w:tcPr>
            <w:tcW w:w="352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2832C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Neighborhood Social Cohesion</w:t>
            </w:r>
          </w:p>
        </w:tc>
      </w:tr>
      <w:tr w:rsidR="00A86947" w:rsidRPr="00A86947" w14:paraId="3798597F" w14:textId="77777777" w:rsidTr="00EE15D1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C0BBA" w14:textId="77777777" w:rsidR="00AF76A1" w:rsidRPr="00A86947" w:rsidRDefault="00AF76A1" w:rsidP="00EE15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AAAC6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B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63D5B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S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C9438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95% C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ED8C0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B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DFE44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0393D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0BE63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B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4C503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6F742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95% CI</w:t>
            </w:r>
          </w:p>
        </w:tc>
      </w:tr>
      <w:tr w:rsidR="00A86947" w:rsidRPr="00A86947" w14:paraId="777975F0" w14:textId="77777777" w:rsidTr="00EE15D1">
        <w:trPr>
          <w:trHeight w:val="27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31A7" w14:textId="77777777" w:rsidR="00AF76A1" w:rsidRPr="00A86947" w:rsidRDefault="00AF76A1" w:rsidP="00EE15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Path a: IV on 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CFAD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-</w:t>
            </w:r>
            <w:r w:rsidR="0032781E" w:rsidRPr="00A86947">
              <w:rPr>
                <w:rFonts w:ascii="Arial" w:eastAsia="Times New Roman" w:hAnsi="Arial" w:cs="Arial"/>
              </w:rPr>
              <w:t>0.65</w:t>
            </w:r>
            <w:r w:rsidRPr="00A86947">
              <w:rPr>
                <w:rFonts w:ascii="Arial" w:eastAsia="Times New Roman" w:hAnsi="Arial" w:cs="Arial"/>
              </w:rPr>
              <w:t>*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EAEE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0.</w:t>
            </w:r>
            <w:r w:rsidR="0032781E" w:rsidRPr="00A86947"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6017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-1.</w:t>
            </w:r>
            <w:r w:rsidR="0032781E" w:rsidRPr="00A86947">
              <w:rPr>
                <w:rFonts w:ascii="Arial" w:eastAsia="Times New Roman" w:hAnsi="Arial" w:cs="Arial"/>
              </w:rPr>
              <w:t>14</w:t>
            </w:r>
            <w:r w:rsidRPr="00A86947">
              <w:rPr>
                <w:rFonts w:ascii="Arial" w:eastAsia="Times New Roman" w:hAnsi="Arial" w:cs="Arial"/>
              </w:rPr>
              <w:t>, -0.</w:t>
            </w:r>
            <w:r w:rsidR="0032781E" w:rsidRPr="00A86947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0B9A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-0.</w:t>
            </w:r>
            <w:r w:rsidR="0032781E" w:rsidRPr="00A86947">
              <w:rPr>
                <w:rFonts w:ascii="Arial" w:eastAsia="Times New Roman" w:hAnsi="Arial" w:cs="Arial"/>
              </w:rPr>
              <w:t>37</w:t>
            </w:r>
            <w:r w:rsidRPr="00A86947"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E417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0.</w:t>
            </w:r>
            <w:r w:rsidR="0032781E" w:rsidRPr="00A86947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3BB1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-</w:t>
            </w:r>
            <w:r w:rsidR="0032781E" w:rsidRPr="00A86947">
              <w:rPr>
                <w:rFonts w:ascii="Arial" w:eastAsia="Times New Roman" w:hAnsi="Arial" w:cs="Arial"/>
              </w:rPr>
              <w:t>0.71</w:t>
            </w:r>
            <w:r w:rsidRPr="00A86947">
              <w:rPr>
                <w:rFonts w:ascii="Arial" w:eastAsia="Times New Roman" w:hAnsi="Arial" w:cs="Arial"/>
              </w:rPr>
              <w:t>, -0.</w:t>
            </w:r>
            <w:r w:rsidR="0032781E" w:rsidRPr="00A86947">
              <w:rPr>
                <w:rFonts w:ascii="Arial" w:eastAsia="Times New Roman" w:hAnsi="Arial" w:cs="Arial"/>
              </w:rPr>
              <w:t>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E060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0.</w:t>
            </w:r>
            <w:r w:rsidR="0032781E" w:rsidRPr="00A86947">
              <w:rPr>
                <w:rFonts w:ascii="Arial" w:eastAsia="Times New Roman" w:hAnsi="Arial" w:cs="Arial"/>
              </w:rPr>
              <w:t>46+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8C02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0.</w:t>
            </w:r>
            <w:r w:rsidR="0032781E" w:rsidRPr="00A86947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E6FF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-0.0</w:t>
            </w:r>
            <w:r w:rsidR="0032781E" w:rsidRPr="00A86947">
              <w:rPr>
                <w:rFonts w:ascii="Arial" w:eastAsia="Times New Roman" w:hAnsi="Arial" w:cs="Arial"/>
              </w:rPr>
              <w:t>1</w:t>
            </w:r>
            <w:r w:rsidRPr="00A86947">
              <w:rPr>
                <w:rFonts w:ascii="Arial" w:eastAsia="Times New Roman" w:hAnsi="Arial" w:cs="Arial"/>
              </w:rPr>
              <w:t xml:space="preserve">, </w:t>
            </w:r>
            <w:r w:rsidR="0032781E" w:rsidRPr="00A86947">
              <w:rPr>
                <w:rFonts w:ascii="Arial" w:eastAsia="Times New Roman" w:hAnsi="Arial" w:cs="Arial"/>
              </w:rPr>
              <w:t>0.93</w:t>
            </w:r>
          </w:p>
        </w:tc>
      </w:tr>
      <w:tr w:rsidR="00A86947" w:rsidRPr="00A86947" w14:paraId="74C369E2" w14:textId="77777777" w:rsidTr="00EE15D1">
        <w:trPr>
          <w:trHeight w:val="27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65F6" w14:textId="77777777" w:rsidR="00AF76A1" w:rsidRPr="00A86947" w:rsidRDefault="00AF76A1" w:rsidP="00EE15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Path b: M on DV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45E5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-0.25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0629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0.</w:t>
            </w:r>
            <w:r w:rsidR="0032781E" w:rsidRPr="00A86947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0D92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-0.</w:t>
            </w:r>
            <w:r w:rsidR="0032781E" w:rsidRPr="00A86947">
              <w:rPr>
                <w:rFonts w:ascii="Arial" w:eastAsia="Times New Roman" w:hAnsi="Arial" w:cs="Arial"/>
              </w:rPr>
              <w:t>47</w:t>
            </w:r>
            <w:r w:rsidRPr="00A86947">
              <w:rPr>
                <w:rFonts w:ascii="Arial" w:eastAsia="Times New Roman" w:hAnsi="Arial" w:cs="Arial"/>
              </w:rPr>
              <w:t>, -0.</w:t>
            </w:r>
            <w:r w:rsidR="0032781E" w:rsidRPr="00A86947">
              <w:rPr>
                <w:rFonts w:ascii="Arial" w:eastAsia="Times New Roman" w:hAnsi="Arial" w:cs="Arial"/>
              </w:rPr>
              <w:t>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46C5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-0.2</w:t>
            </w:r>
            <w:r w:rsidR="0032781E" w:rsidRPr="00A86947">
              <w:rPr>
                <w:rFonts w:ascii="Arial" w:eastAsia="Times New Roman" w:hAnsi="Arial" w:cs="Arial"/>
              </w:rPr>
              <w:t>5</w:t>
            </w:r>
            <w:r w:rsidRPr="00A86947"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DE45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0.</w:t>
            </w:r>
            <w:r w:rsidR="0032781E" w:rsidRPr="00A86947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BA6E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-0.</w:t>
            </w:r>
            <w:r w:rsidR="0032781E" w:rsidRPr="00A86947">
              <w:rPr>
                <w:rFonts w:ascii="Arial" w:eastAsia="Times New Roman" w:hAnsi="Arial" w:cs="Arial"/>
              </w:rPr>
              <w:t>47</w:t>
            </w:r>
            <w:r w:rsidRPr="00A86947">
              <w:rPr>
                <w:rFonts w:ascii="Arial" w:eastAsia="Times New Roman" w:hAnsi="Arial" w:cs="Arial"/>
              </w:rPr>
              <w:t>, -0.</w:t>
            </w:r>
            <w:r w:rsidR="0032781E" w:rsidRPr="00A86947">
              <w:rPr>
                <w:rFonts w:ascii="Arial" w:eastAsia="Times New Roman" w:hAnsi="Arial" w:cs="Arial"/>
              </w:rPr>
              <w:t>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051A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-0.2</w:t>
            </w:r>
            <w:r w:rsidR="0032781E" w:rsidRPr="00A86947">
              <w:rPr>
                <w:rFonts w:ascii="Arial" w:eastAsia="Times New Roman" w:hAnsi="Arial" w:cs="Arial"/>
              </w:rPr>
              <w:t>6</w:t>
            </w:r>
            <w:r w:rsidRPr="00A86947"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6294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0.</w:t>
            </w:r>
            <w:r w:rsidR="0032781E" w:rsidRPr="00A86947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A115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-0.4</w:t>
            </w:r>
            <w:r w:rsidR="0032781E" w:rsidRPr="00A86947">
              <w:rPr>
                <w:rFonts w:ascii="Arial" w:eastAsia="Times New Roman" w:hAnsi="Arial" w:cs="Arial"/>
              </w:rPr>
              <w:t>8</w:t>
            </w:r>
            <w:r w:rsidRPr="00A86947">
              <w:rPr>
                <w:rFonts w:ascii="Arial" w:eastAsia="Times New Roman" w:hAnsi="Arial" w:cs="Arial"/>
              </w:rPr>
              <w:t>, -0.</w:t>
            </w:r>
            <w:r w:rsidR="0032781E" w:rsidRPr="00A86947">
              <w:rPr>
                <w:rFonts w:ascii="Arial" w:eastAsia="Times New Roman" w:hAnsi="Arial" w:cs="Arial"/>
              </w:rPr>
              <w:t>03</w:t>
            </w:r>
          </w:p>
        </w:tc>
      </w:tr>
      <w:tr w:rsidR="00A86947" w:rsidRPr="00A86947" w14:paraId="5D57C247" w14:textId="77777777" w:rsidTr="00EE15D1">
        <w:trPr>
          <w:trHeight w:val="27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F958" w14:textId="77777777" w:rsidR="00AF76A1" w:rsidRPr="00A86947" w:rsidRDefault="00AF76A1" w:rsidP="00EE15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Path c': Direct effec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4A5C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3.6</w:t>
            </w:r>
            <w:r w:rsidR="0032781E" w:rsidRPr="00A86947">
              <w:rPr>
                <w:rFonts w:ascii="Arial" w:eastAsia="Times New Roman" w:hAnsi="Arial" w:cs="Arial"/>
              </w:rPr>
              <w:t>9</w:t>
            </w:r>
            <w:r w:rsidRPr="00A86947">
              <w:rPr>
                <w:rFonts w:ascii="Arial" w:eastAsia="Times New Roman" w:hAnsi="Arial" w:cs="Arial"/>
              </w:rPr>
              <w:t>*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7766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1.3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64F1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1.0</w:t>
            </w:r>
            <w:r w:rsidR="0032781E" w:rsidRPr="00A86947">
              <w:rPr>
                <w:rFonts w:ascii="Arial" w:eastAsia="Times New Roman" w:hAnsi="Arial" w:cs="Arial"/>
              </w:rPr>
              <w:t>5</w:t>
            </w:r>
            <w:r w:rsidRPr="00A86947">
              <w:rPr>
                <w:rFonts w:ascii="Arial" w:eastAsia="Times New Roman" w:hAnsi="Arial" w:cs="Arial"/>
              </w:rPr>
              <w:t>, 6.3</w:t>
            </w:r>
            <w:r w:rsidR="0032781E" w:rsidRPr="00A86947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1FB4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3.1</w:t>
            </w:r>
            <w:r w:rsidR="00CA7D66" w:rsidRPr="00A86947">
              <w:rPr>
                <w:rFonts w:ascii="Arial" w:eastAsia="Times New Roman" w:hAnsi="Arial" w:cs="Arial"/>
              </w:rPr>
              <w:t>2</w:t>
            </w:r>
            <w:r w:rsidRPr="00A86947">
              <w:rPr>
                <w:rFonts w:ascii="Arial" w:eastAsia="Times New Roman" w:hAnsi="Arial" w:cs="Arial"/>
              </w:rPr>
              <w:t>*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3867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0.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6C36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1.2</w:t>
            </w:r>
            <w:r w:rsidR="0032781E" w:rsidRPr="00A86947">
              <w:rPr>
                <w:rFonts w:ascii="Arial" w:eastAsia="Times New Roman" w:hAnsi="Arial" w:cs="Arial"/>
              </w:rPr>
              <w:t>6</w:t>
            </w:r>
            <w:r w:rsidRPr="00A86947">
              <w:rPr>
                <w:rFonts w:ascii="Arial" w:eastAsia="Times New Roman" w:hAnsi="Arial" w:cs="Arial"/>
              </w:rPr>
              <w:t>, 4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0E35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-</w:t>
            </w:r>
            <w:r w:rsidR="0032781E" w:rsidRPr="00A86947">
              <w:rPr>
                <w:rFonts w:ascii="Arial" w:eastAsia="Times New Roman" w:hAnsi="Arial" w:cs="Arial"/>
              </w:rPr>
              <w:t>2.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091A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1.3</w:t>
            </w:r>
            <w:r w:rsidR="0032781E" w:rsidRPr="00A86947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2268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-4.</w:t>
            </w:r>
            <w:r w:rsidR="00CA7D66" w:rsidRPr="00A86947">
              <w:rPr>
                <w:rFonts w:ascii="Arial" w:eastAsia="Times New Roman" w:hAnsi="Arial" w:cs="Arial"/>
              </w:rPr>
              <w:t>56</w:t>
            </w:r>
            <w:r w:rsidRPr="00A86947">
              <w:rPr>
                <w:rFonts w:ascii="Arial" w:eastAsia="Times New Roman" w:hAnsi="Arial" w:cs="Arial"/>
              </w:rPr>
              <w:t>, 0.</w:t>
            </w:r>
            <w:r w:rsidR="0032781E" w:rsidRPr="00A86947">
              <w:rPr>
                <w:rFonts w:ascii="Arial" w:eastAsia="Times New Roman" w:hAnsi="Arial" w:cs="Arial"/>
              </w:rPr>
              <w:t>55</w:t>
            </w:r>
          </w:p>
        </w:tc>
      </w:tr>
      <w:tr w:rsidR="00A86947" w:rsidRPr="00A86947" w14:paraId="0C315AD0" w14:textId="77777777" w:rsidTr="00EE15D1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F71C" w14:textId="77777777" w:rsidR="00AF76A1" w:rsidRPr="00A86947" w:rsidRDefault="00AF76A1" w:rsidP="00EE15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Paths a x b: Indirect effec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B46E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0.</w:t>
            </w:r>
            <w:r w:rsidR="0032781E" w:rsidRPr="00A86947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AFD6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0.</w:t>
            </w:r>
            <w:r w:rsidR="0032781E" w:rsidRPr="00A86947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7059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0.0</w:t>
            </w:r>
            <w:r w:rsidR="0032781E" w:rsidRPr="00A86947">
              <w:rPr>
                <w:rFonts w:ascii="Arial" w:eastAsia="Times New Roman" w:hAnsi="Arial" w:cs="Arial"/>
              </w:rPr>
              <w:t>1</w:t>
            </w:r>
            <w:r w:rsidRPr="00A86947">
              <w:rPr>
                <w:rFonts w:ascii="Arial" w:eastAsia="Times New Roman" w:hAnsi="Arial" w:cs="Arial"/>
              </w:rPr>
              <w:t>, 0.</w:t>
            </w:r>
            <w:r w:rsidR="0032781E" w:rsidRPr="00A86947">
              <w:rPr>
                <w:rFonts w:ascii="Arial" w:eastAsia="Times New Roman" w:hAnsi="Arial" w:cs="Arial"/>
              </w:rPr>
              <w:t>3</w:t>
            </w:r>
            <w:r w:rsidR="00CA7D66" w:rsidRPr="00A86947">
              <w:rPr>
                <w:rFonts w:ascii="Arial" w:eastAsia="Times New Roman" w:hAnsi="Arial" w:cs="Arial"/>
              </w:rPr>
              <w:t>8</w:t>
            </w:r>
            <w:r w:rsidR="00141D23" w:rsidRPr="00A86947">
              <w:rPr>
                <w:rFonts w:ascii="Tahoma" w:eastAsia="Times New Roman" w:hAnsi="Tahoma" w:cs="Tahoma"/>
              </w:rPr>
              <w:t>⁑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C45F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0.</w:t>
            </w:r>
            <w:r w:rsidR="0032781E" w:rsidRPr="00A86947">
              <w:rPr>
                <w:rFonts w:ascii="Arial" w:eastAsia="Times New Roman" w:hAnsi="Arial" w:cs="Arial"/>
              </w:rPr>
              <w:t>0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59A2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0.0</w:t>
            </w:r>
            <w:r w:rsidR="0032781E" w:rsidRPr="00A86947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9610" w14:textId="77777777" w:rsidR="00AF76A1" w:rsidRPr="00A86947" w:rsidRDefault="0032781E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-</w:t>
            </w:r>
            <w:r w:rsidR="00AF76A1" w:rsidRPr="00A86947">
              <w:rPr>
                <w:rFonts w:ascii="Arial" w:eastAsia="Times New Roman" w:hAnsi="Arial" w:cs="Arial"/>
              </w:rPr>
              <w:t>0.0</w:t>
            </w:r>
            <w:r w:rsidRPr="00A86947">
              <w:rPr>
                <w:rFonts w:ascii="Arial" w:eastAsia="Times New Roman" w:hAnsi="Arial" w:cs="Arial"/>
              </w:rPr>
              <w:t>1</w:t>
            </w:r>
            <w:r w:rsidR="00AF76A1" w:rsidRPr="00A86947">
              <w:rPr>
                <w:rFonts w:ascii="Arial" w:eastAsia="Times New Roman" w:hAnsi="Arial" w:cs="Arial"/>
              </w:rPr>
              <w:t>, 0.</w:t>
            </w:r>
            <w:r w:rsidRPr="00A86947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A12E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-</w:t>
            </w:r>
            <w:r w:rsidR="0032781E" w:rsidRPr="00A86947">
              <w:rPr>
                <w:rFonts w:ascii="Arial" w:eastAsia="Times New Roman" w:hAnsi="Arial" w:cs="Arial"/>
              </w:rPr>
              <w:t>0.1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327B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0.</w:t>
            </w:r>
            <w:r w:rsidR="0032781E" w:rsidRPr="00A86947">
              <w:rPr>
                <w:rFonts w:ascii="Arial" w:eastAsia="Times New Roman" w:hAnsi="Arial" w:cs="Arial"/>
              </w:rPr>
              <w:t>0</w:t>
            </w:r>
            <w:r w:rsidR="00797DA1" w:rsidRPr="00A86947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918B" w14:textId="77777777" w:rsidR="00AF76A1" w:rsidRPr="00A86947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947">
              <w:rPr>
                <w:rFonts w:ascii="Arial" w:eastAsia="Times New Roman" w:hAnsi="Arial" w:cs="Arial"/>
              </w:rPr>
              <w:t>-0.</w:t>
            </w:r>
            <w:r w:rsidR="0032781E" w:rsidRPr="00A86947">
              <w:rPr>
                <w:rFonts w:ascii="Arial" w:eastAsia="Times New Roman" w:hAnsi="Arial" w:cs="Arial"/>
              </w:rPr>
              <w:t>31</w:t>
            </w:r>
            <w:r w:rsidRPr="00A86947">
              <w:rPr>
                <w:rFonts w:ascii="Arial" w:eastAsia="Times New Roman" w:hAnsi="Arial" w:cs="Arial"/>
              </w:rPr>
              <w:t>, 0.0</w:t>
            </w:r>
            <w:r w:rsidR="0032781E" w:rsidRPr="00A86947">
              <w:rPr>
                <w:rFonts w:ascii="Arial" w:eastAsia="Times New Roman" w:hAnsi="Arial" w:cs="Arial"/>
              </w:rPr>
              <w:t>1</w:t>
            </w:r>
          </w:p>
        </w:tc>
      </w:tr>
      <w:tr w:rsidR="00A86947" w:rsidRPr="00A86947" w14:paraId="2840DC2A" w14:textId="77777777" w:rsidTr="00EE15D1">
        <w:trPr>
          <w:trHeight w:val="276"/>
        </w:trPr>
        <w:tc>
          <w:tcPr>
            <w:tcW w:w="12900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5A4D1" w14:textId="77777777" w:rsidR="00AF76A1" w:rsidRPr="00A86947" w:rsidRDefault="00AF76A1" w:rsidP="00EE15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A86947">
              <w:rPr>
                <w:rFonts w:ascii="Arial" w:eastAsia="Times New Roman" w:hAnsi="Arial" w:cs="Arial"/>
                <w:b/>
                <w:bCs/>
              </w:rPr>
              <w:t>Note</w:t>
            </w:r>
            <w:r w:rsidRPr="00A86947">
              <w:rPr>
                <w:rFonts w:ascii="Arial" w:eastAsia="Times New Roman" w:hAnsi="Arial" w:cs="Arial"/>
              </w:rPr>
              <w:t xml:space="preserve">: P-values: </w:t>
            </w:r>
            <w:r w:rsidR="001954AB" w:rsidRPr="00A86947">
              <w:rPr>
                <w:rFonts w:ascii="Arial" w:eastAsia="Times New Roman" w:hAnsi="Arial" w:cs="Arial"/>
              </w:rPr>
              <w:t xml:space="preserve">+p&lt;0.1; </w:t>
            </w:r>
            <w:r w:rsidRPr="00A86947">
              <w:rPr>
                <w:rFonts w:ascii="Arial" w:eastAsia="Times New Roman" w:hAnsi="Arial" w:cs="Arial"/>
              </w:rPr>
              <w:t xml:space="preserve">*p&lt;.05; **p&lt;.01; ***p&lt;.001. </w:t>
            </w:r>
            <w:r w:rsidR="00141D23" w:rsidRPr="00A86947">
              <w:rPr>
                <w:rFonts w:ascii="Tahoma" w:eastAsia="Times New Roman" w:hAnsi="Tahoma" w:cs="Tahoma"/>
              </w:rPr>
              <w:t>⁑</w:t>
            </w:r>
            <w:r w:rsidR="00DE5BC3" w:rsidRPr="00A86947">
              <w:rPr>
                <w:rFonts w:ascii="Tahoma" w:eastAsia="Times New Roman" w:hAnsi="Tahoma" w:cs="Tahoma"/>
              </w:rPr>
              <w:t xml:space="preserve"> Statistically significant </w:t>
            </w:r>
            <w:r w:rsidR="00DE5BC3" w:rsidRPr="00A86947">
              <w:rPr>
                <w:rFonts w:ascii="Arial" w:eastAsia="Times New Roman" w:hAnsi="Arial" w:cs="Arial"/>
              </w:rPr>
              <w:t>95% Bias-Corrected Confidence Interval.</w:t>
            </w:r>
            <w:r w:rsidR="00141D23" w:rsidRPr="00A86947">
              <w:rPr>
                <w:rFonts w:ascii="Arial" w:eastAsia="Times New Roman" w:hAnsi="Arial" w:cs="Arial"/>
              </w:rPr>
              <w:t xml:space="preserve"> </w:t>
            </w:r>
            <w:r w:rsidRPr="00A86947">
              <w:rPr>
                <w:rFonts w:ascii="Arial" w:eastAsia="Times New Roman" w:hAnsi="Arial" w:cs="Arial"/>
              </w:rPr>
              <w:t xml:space="preserve">IV: Independent variables. DV: Dependent variable. M: Mediators. All models were adjusted for covariates. </w:t>
            </w:r>
          </w:p>
        </w:tc>
      </w:tr>
      <w:bookmarkEnd w:id="0"/>
    </w:tbl>
    <w:p w14:paraId="5B4B02DC" w14:textId="77777777" w:rsidR="00AA47BA" w:rsidRPr="00200430" w:rsidRDefault="00AA47BA"/>
    <w:sectPr w:rsidR="00AA47BA" w:rsidRPr="00200430" w:rsidSect="00A56A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A5E"/>
    <w:rsid w:val="00016000"/>
    <w:rsid w:val="00141D23"/>
    <w:rsid w:val="001954AB"/>
    <w:rsid w:val="00200430"/>
    <w:rsid w:val="0032781E"/>
    <w:rsid w:val="00504C35"/>
    <w:rsid w:val="0050735A"/>
    <w:rsid w:val="00607D02"/>
    <w:rsid w:val="006C6CBB"/>
    <w:rsid w:val="00787EFF"/>
    <w:rsid w:val="00797DA1"/>
    <w:rsid w:val="007E3745"/>
    <w:rsid w:val="009176A8"/>
    <w:rsid w:val="00970889"/>
    <w:rsid w:val="00A4123D"/>
    <w:rsid w:val="00A56A5E"/>
    <w:rsid w:val="00A86947"/>
    <w:rsid w:val="00AA47BA"/>
    <w:rsid w:val="00AF76A1"/>
    <w:rsid w:val="00B44BB0"/>
    <w:rsid w:val="00B762AC"/>
    <w:rsid w:val="00BE6496"/>
    <w:rsid w:val="00CA2DB4"/>
    <w:rsid w:val="00CA7D66"/>
    <w:rsid w:val="00DE5BC3"/>
    <w:rsid w:val="00EE224D"/>
    <w:rsid w:val="00FB3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7B44C"/>
  <w15:chartTrackingRefBased/>
  <w15:docId w15:val="{961DFEEA-415D-49BE-90BE-260B03B1B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708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08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08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8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88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08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8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06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ura, Kosuke (NIH/NHLBI) [C]</dc:creator>
  <cp:keywords/>
  <dc:description/>
  <cp:lastModifiedBy>Tamura, Kosuke (NIH/NHLBI) [C]</cp:lastModifiedBy>
  <cp:revision>4</cp:revision>
  <dcterms:created xsi:type="dcterms:W3CDTF">2020-06-19T16:46:00Z</dcterms:created>
  <dcterms:modified xsi:type="dcterms:W3CDTF">2020-06-24T16:48:00Z</dcterms:modified>
</cp:coreProperties>
</file>